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0889C" w14:textId="6704BA3D" w:rsidR="009E32D3" w:rsidRPr="009E32D3" w:rsidRDefault="009E32D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E32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D06EBA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</w:p>
    <w:p w14:paraId="76E6A796" w14:textId="320004AF" w:rsidR="009E32D3" w:rsidRDefault="00D06EBA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Sensitivity analysis using the best-case-worst-case approach</w:t>
      </w:r>
    </w:p>
    <w:p w14:paraId="009ED763" w14:textId="72530186" w:rsidR="009E32D3" w:rsidRDefault="00D06EBA" w:rsidP="00D06EB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AF8ED58" wp14:editId="130587DC">
            <wp:extent cx="4978252" cy="3933825"/>
            <wp:effectExtent l="19050" t="19050" r="1333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2467"/>
                    <a:stretch/>
                  </pic:blipFill>
                  <pic:spPr bwMode="auto">
                    <a:xfrm>
                      <a:off x="0" y="0"/>
                      <a:ext cx="4985551" cy="393959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E7361" w14:textId="77777777" w:rsidR="00D06EBA" w:rsidRDefault="00D06EBA">
      <w:pPr>
        <w:rPr>
          <w:noProof/>
        </w:rPr>
      </w:pPr>
    </w:p>
    <w:p w14:paraId="593C821A" w14:textId="491A8F8E" w:rsidR="00D06EBA" w:rsidRDefault="00D06EBA" w:rsidP="00D06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UC for </w:t>
      </w:r>
      <w:r w:rsidRPr="009E32D3">
        <w:rPr>
          <w:rFonts w:ascii="Times New Roman" w:hAnsi="Times New Roman" w:cs="Times New Roman"/>
          <w:b/>
          <w:bCs/>
          <w:noProof/>
          <w:sz w:val="24"/>
          <w:szCs w:val="24"/>
        </w:rPr>
        <w:t>pain scor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t rest – Best case vs. Worst case</w:t>
      </w:r>
    </w:p>
    <w:p w14:paraId="768B466E" w14:textId="6A42FC3D" w:rsidR="009E32D3" w:rsidRDefault="00D06EBA" w:rsidP="00D06EBA">
      <w:pPr>
        <w:jc w:val="center"/>
      </w:pPr>
      <w:r>
        <w:rPr>
          <w:noProof/>
        </w:rPr>
        <w:drawing>
          <wp:inline distT="0" distB="0" distL="0" distR="0" wp14:anchorId="32DF5F2E" wp14:editId="4800145D">
            <wp:extent cx="4244606" cy="3540125"/>
            <wp:effectExtent l="19050" t="19050" r="22860" b="222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6578"/>
                    <a:stretch/>
                  </pic:blipFill>
                  <pic:spPr bwMode="auto">
                    <a:xfrm>
                      <a:off x="0" y="0"/>
                      <a:ext cx="4256297" cy="3549876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5A607" w14:textId="30D084BA" w:rsidR="00D06EBA" w:rsidRDefault="00D06EBA" w:rsidP="00D06E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AUC for </w:t>
      </w:r>
      <w:r w:rsidRPr="009E32D3">
        <w:rPr>
          <w:rFonts w:ascii="Times New Roman" w:hAnsi="Times New Roman" w:cs="Times New Roman"/>
          <w:b/>
          <w:bCs/>
          <w:noProof/>
          <w:sz w:val="24"/>
          <w:szCs w:val="24"/>
        </w:rPr>
        <w:t>pain scor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movement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– Best case vs. Worst case</w:t>
      </w:r>
    </w:p>
    <w:p w14:paraId="33AD262B" w14:textId="4113912E" w:rsidR="00D06EBA" w:rsidRPr="00D06EBA" w:rsidRDefault="00D06EBA" w:rsidP="00D06EBA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06E527FA" wp14:editId="4A8573B4">
            <wp:extent cx="4350932" cy="3657600"/>
            <wp:effectExtent l="19050" t="19050" r="12065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5739"/>
                    <a:stretch/>
                  </pic:blipFill>
                  <pic:spPr bwMode="auto">
                    <a:xfrm>
                      <a:off x="0" y="0"/>
                      <a:ext cx="4350932" cy="36576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1CEB9" w14:textId="3DE2E4BF" w:rsidR="0070283F" w:rsidRDefault="0070283F"/>
    <w:p w14:paraId="63DAE9ED" w14:textId="77777777" w:rsidR="009E32D3" w:rsidRDefault="009E32D3" w:rsidP="009E32D3"/>
    <w:sectPr w:rsidR="009E3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6640E"/>
    <w:multiLevelType w:val="hybridMultilevel"/>
    <w:tmpl w:val="0AF498D0"/>
    <w:lvl w:ilvl="0" w:tplc="4C8AD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3D"/>
    <w:rsid w:val="0070283F"/>
    <w:rsid w:val="00941D3D"/>
    <w:rsid w:val="009E32D3"/>
    <w:rsid w:val="00D0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9EE0"/>
  <w15:chartTrackingRefBased/>
  <w15:docId w15:val="{72DB6E7E-A445-4B5D-9281-FB69127D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Chee Yoong</dc:creator>
  <cp:keywords/>
  <dc:description/>
  <cp:lastModifiedBy>Foo, Chee Yoong</cp:lastModifiedBy>
  <cp:revision>3</cp:revision>
  <dcterms:created xsi:type="dcterms:W3CDTF">2022-02-04T16:27:00Z</dcterms:created>
  <dcterms:modified xsi:type="dcterms:W3CDTF">2022-02-04T16:41:00Z</dcterms:modified>
</cp:coreProperties>
</file>